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453A9D1" w14:textId="77777777" w:rsidR="00D870B8" w:rsidRDefault="00D870B8" w:rsidP="00D870B8">
      <w:pPr>
        <w:pStyle w:val="EndNoteBibliography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73665F">
        <w:rPr>
          <w:rFonts w:ascii="Times New Roman" w:hAnsi="Times New Roman" w:cs="Times New Roman"/>
          <w:b/>
          <w:sz w:val="24"/>
          <w:szCs w:val="24"/>
        </w:rPr>
        <w:t xml:space="preserve">S5 Fig.  Representative RNA and western blot from in vivo 2B/- study.  </w:t>
      </w:r>
    </w:p>
    <w:p w14:paraId="4D1BB8D2" w14:textId="6EA7BEE8" w:rsidR="0009320F" w:rsidRDefault="0009320F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08"/>
        <w:gridCol w:w="2700"/>
        <w:gridCol w:w="2430"/>
        <w:gridCol w:w="2538"/>
      </w:tblGrid>
      <w:tr w:rsidR="005C3238" w14:paraId="3E6F0962" w14:textId="77777777" w:rsidTr="00556D95">
        <w:tc>
          <w:tcPr>
            <w:tcW w:w="1908" w:type="dxa"/>
          </w:tcPr>
          <w:p w14:paraId="3B8E355E" w14:textId="77777777" w:rsidR="005C3238" w:rsidRDefault="005C3238"/>
        </w:tc>
        <w:tc>
          <w:tcPr>
            <w:tcW w:w="7668" w:type="dxa"/>
            <w:gridSpan w:val="3"/>
          </w:tcPr>
          <w:p w14:paraId="59A23243" w14:textId="77777777" w:rsidR="005C3238" w:rsidRPr="005C3238" w:rsidRDefault="005C3238" w:rsidP="005C3238">
            <w:pPr>
              <w:jc w:val="center"/>
              <w:rPr>
                <w:b/>
              </w:rPr>
            </w:pPr>
            <w:r w:rsidRPr="005C3238">
              <w:rPr>
                <w:b/>
              </w:rPr>
              <w:t>Expression level relative to PSMD14 in vehicle-treated 2B/- SMA mice</w:t>
            </w:r>
          </w:p>
        </w:tc>
      </w:tr>
      <w:tr w:rsidR="005C3238" w14:paraId="70492393" w14:textId="77777777" w:rsidTr="00556D95">
        <w:tc>
          <w:tcPr>
            <w:tcW w:w="1908" w:type="dxa"/>
          </w:tcPr>
          <w:p w14:paraId="44C7D4A9" w14:textId="77777777" w:rsidR="005C3238" w:rsidRPr="005C3238" w:rsidRDefault="005C3238">
            <w:pPr>
              <w:rPr>
                <w:b/>
              </w:rPr>
            </w:pPr>
            <w:r w:rsidRPr="005C3238">
              <w:rPr>
                <w:b/>
              </w:rPr>
              <w:t>Gene</w:t>
            </w:r>
          </w:p>
        </w:tc>
        <w:tc>
          <w:tcPr>
            <w:tcW w:w="2700" w:type="dxa"/>
          </w:tcPr>
          <w:p w14:paraId="41362BFD" w14:textId="77777777" w:rsidR="005C3238" w:rsidRPr="005C3238" w:rsidRDefault="005C3238" w:rsidP="005C3238">
            <w:pPr>
              <w:jc w:val="center"/>
              <w:rPr>
                <w:b/>
                <w:u w:val="single"/>
              </w:rPr>
            </w:pPr>
            <w:r w:rsidRPr="005C3238">
              <w:rPr>
                <w:b/>
                <w:u w:val="single"/>
              </w:rPr>
              <w:t>Spinal Cord</w:t>
            </w:r>
          </w:p>
        </w:tc>
        <w:tc>
          <w:tcPr>
            <w:tcW w:w="2430" w:type="dxa"/>
          </w:tcPr>
          <w:p w14:paraId="56426585" w14:textId="77777777" w:rsidR="005C3238" w:rsidRPr="005C3238" w:rsidRDefault="005C3238" w:rsidP="005C3238">
            <w:pPr>
              <w:jc w:val="center"/>
              <w:rPr>
                <w:b/>
                <w:u w:val="single"/>
              </w:rPr>
            </w:pPr>
            <w:r w:rsidRPr="005C3238">
              <w:rPr>
                <w:b/>
                <w:u w:val="single"/>
              </w:rPr>
              <w:t>Skeletal muscle</w:t>
            </w:r>
          </w:p>
        </w:tc>
        <w:tc>
          <w:tcPr>
            <w:tcW w:w="2538" w:type="dxa"/>
          </w:tcPr>
          <w:p w14:paraId="4C3D8CA3" w14:textId="77777777" w:rsidR="005C3238" w:rsidRPr="005C3238" w:rsidRDefault="005C3238" w:rsidP="005C3238">
            <w:pPr>
              <w:jc w:val="center"/>
              <w:rPr>
                <w:b/>
                <w:u w:val="single"/>
              </w:rPr>
            </w:pPr>
            <w:r w:rsidRPr="005C3238">
              <w:rPr>
                <w:b/>
                <w:u w:val="single"/>
              </w:rPr>
              <w:t>Liver</w:t>
            </w:r>
          </w:p>
        </w:tc>
      </w:tr>
      <w:tr w:rsidR="005C3238" w14:paraId="666BD583" w14:textId="77777777" w:rsidTr="00556D95">
        <w:tc>
          <w:tcPr>
            <w:tcW w:w="1908" w:type="dxa"/>
          </w:tcPr>
          <w:p w14:paraId="40E6C0DA" w14:textId="77777777" w:rsidR="005C3238" w:rsidRDefault="005C3238">
            <w:r w:rsidRPr="005C3238">
              <w:rPr>
                <w:i/>
              </w:rPr>
              <w:t>Smn1</w:t>
            </w:r>
            <w:r>
              <w:t xml:space="preserve"> exon 7</w:t>
            </w:r>
            <w:r w:rsidR="002C37EE">
              <w:t>/8</w:t>
            </w:r>
          </w:p>
        </w:tc>
        <w:tc>
          <w:tcPr>
            <w:tcW w:w="2700" w:type="dxa"/>
          </w:tcPr>
          <w:p w14:paraId="6F814E2C" w14:textId="77777777" w:rsidR="005C3238" w:rsidRDefault="002C37EE" w:rsidP="002C37EE">
            <w:pPr>
              <w:jc w:val="center"/>
            </w:pPr>
            <w:r>
              <w:t>0.0151 ± 0.0005</w:t>
            </w:r>
          </w:p>
        </w:tc>
        <w:tc>
          <w:tcPr>
            <w:tcW w:w="2430" w:type="dxa"/>
          </w:tcPr>
          <w:p w14:paraId="4EA0EC2A" w14:textId="77777777" w:rsidR="005C3238" w:rsidRDefault="002C37EE" w:rsidP="002C37EE">
            <w:pPr>
              <w:jc w:val="center"/>
            </w:pPr>
            <w:r>
              <w:t>0.0069 ± 0.0005</w:t>
            </w:r>
          </w:p>
        </w:tc>
        <w:tc>
          <w:tcPr>
            <w:tcW w:w="2538" w:type="dxa"/>
          </w:tcPr>
          <w:p w14:paraId="0E90DC9B" w14:textId="77777777" w:rsidR="002C37EE" w:rsidRDefault="002C37EE" w:rsidP="002C37EE">
            <w:pPr>
              <w:jc w:val="center"/>
            </w:pPr>
            <w:r>
              <w:t>0.0183 ± 0.0008</w:t>
            </w:r>
          </w:p>
        </w:tc>
      </w:tr>
      <w:tr w:rsidR="005C3238" w14:paraId="53FD4A6B" w14:textId="77777777" w:rsidTr="00556D95">
        <w:tc>
          <w:tcPr>
            <w:tcW w:w="1908" w:type="dxa"/>
          </w:tcPr>
          <w:p w14:paraId="51EAED10" w14:textId="77777777" w:rsidR="005C3238" w:rsidRPr="005C3238" w:rsidRDefault="005C3238">
            <w:pPr>
              <w:rPr>
                <w:i/>
              </w:rPr>
            </w:pPr>
            <w:r w:rsidRPr="005C3238">
              <w:rPr>
                <w:i/>
              </w:rPr>
              <w:t>Dpm3</w:t>
            </w:r>
          </w:p>
        </w:tc>
        <w:tc>
          <w:tcPr>
            <w:tcW w:w="2700" w:type="dxa"/>
          </w:tcPr>
          <w:p w14:paraId="3C955CEC" w14:textId="77777777" w:rsidR="005C3238" w:rsidRDefault="005F6EF8" w:rsidP="002C37EE">
            <w:pPr>
              <w:jc w:val="center"/>
            </w:pPr>
            <w:r>
              <w:t xml:space="preserve">1.258 </w:t>
            </w:r>
            <w:r w:rsidR="00556D95">
              <w:t>±</w:t>
            </w:r>
            <w:r>
              <w:t xml:space="preserve"> 0.015</w:t>
            </w:r>
          </w:p>
        </w:tc>
        <w:tc>
          <w:tcPr>
            <w:tcW w:w="2430" w:type="dxa"/>
          </w:tcPr>
          <w:p w14:paraId="491AA8F8" w14:textId="77777777" w:rsidR="005C3238" w:rsidRDefault="005F6EF8" w:rsidP="002C37EE">
            <w:pPr>
              <w:jc w:val="center"/>
            </w:pPr>
            <w:r>
              <w:t xml:space="preserve">0.704 </w:t>
            </w:r>
            <w:r w:rsidR="00556D95">
              <w:t>±</w:t>
            </w:r>
            <w:r>
              <w:t xml:space="preserve"> 0.035</w:t>
            </w:r>
          </w:p>
        </w:tc>
        <w:tc>
          <w:tcPr>
            <w:tcW w:w="2538" w:type="dxa"/>
          </w:tcPr>
          <w:p w14:paraId="1ED106C4" w14:textId="77777777" w:rsidR="00556D95" w:rsidRDefault="00556D95" w:rsidP="002C37EE">
            <w:pPr>
              <w:jc w:val="center"/>
            </w:pPr>
            <w:r>
              <w:t>3.37 ± 0.07</w:t>
            </w:r>
          </w:p>
        </w:tc>
      </w:tr>
      <w:tr w:rsidR="005C3238" w14:paraId="02829802" w14:textId="77777777" w:rsidTr="00556D95">
        <w:tc>
          <w:tcPr>
            <w:tcW w:w="1908" w:type="dxa"/>
          </w:tcPr>
          <w:p w14:paraId="371CD412" w14:textId="77777777" w:rsidR="005C3238" w:rsidRPr="005C3238" w:rsidRDefault="005C3238">
            <w:pPr>
              <w:rPr>
                <w:i/>
              </w:rPr>
            </w:pPr>
            <w:proofErr w:type="spellStart"/>
            <w:r w:rsidRPr="005C3238">
              <w:rPr>
                <w:i/>
              </w:rPr>
              <w:t>Pigw</w:t>
            </w:r>
            <w:proofErr w:type="spellEnd"/>
          </w:p>
        </w:tc>
        <w:tc>
          <w:tcPr>
            <w:tcW w:w="2700" w:type="dxa"/>
          </w:tcPr>
          <w:p w14:paraId="68009146" w14:textId="77777777" w:rsidR="005C3238" w:rsidRDefault="005F6EF8" w:rsidP="002C37EE">
            <w:pPr>
              <w:jc w:val="center"/>
            </w:pPr>
            <w:r>
              <w:t xml:space="preserve">0.0180 </w:t>
            </w:r>
            <w:r w:rsidR="00556D95">
              <w:t>±</w:t>
            </w:r>
            <w:r>
              <w:t xml:space="preserve"> 0.0005</w:t>
            </w:r>
          </w:p>
        </w:tc>
        <w:tc>
          <w:tcPr>
            <w:tcW w:w="2430" w:type="dxa"/>
          </w:tcPr>
          <w:p w14:paraId="78D2295B" w14:textId="77777777" w:rsidR="005C3238" w:rsidRDefault="005F6EF8" w:rsidP="002C37EE">
            <w:pPr>
              <w:jc w:val="center"/>
            </w:pPr>
            <w:r>
              <w:t xml:space="preserve">0.0395 </w:t>
            </w:r>
            <w:r w:rsidR="00556D95">
              <w:t>±</w:t>
            </w:r>
            <w:r>
              <w:t xml:space="preserve"> 0.0010</w:t>
            </w:r>
          </w:p>
        </w:tc>
        <w:tc>
          <w:tcPr>
            <w:tcW w:w="2538" w:type="dxa"/>
          </w:tcPr>
          <w:p w14:paraId="31897CB9" w14:textId="77777777" w:rsidR="005C3238" w:rsidRDefault="00556D95" w:rsidP="00556D95">
            <w:pPr>
              <w:tabs>
                <w:tab w:val="left" w:pos="892"/>
                <w:tab w:val="center" w:pos="988"/>
              </w:tabs>
              <w:jc w:val="center"/>
            </w:pPr>
            <w:r>
              <w:t>0.043 ± 0.002</w:t>
            </w:r>
          </w:p>
        </w:tc>
      </w:tr>
      <w:tr w:rsidR="005C3238" w:rsidRPr="00556D95" w14:paraId="6C226E57" w14:textId="77777777" w:rsidTr="00556D95">
        <w:tc>
          <w:tcPr>
            <w:tcW w:w="1908" w:type="dxa"/>
          </w:tcPr>
          <w:p w14:paraId="670E2D30" w14:textId="77777777" w:rsidR="005C3238" w:rsidRPr="00556D95" w:rsidRDefault="005C3238">
            <w:pPr>
              <w:rPr>
                <w:i/>
                <w:u w:val="single"/>
              </w:rPr>
            </w:pPr>
            <w:r w:rsidRPr="00556D95">
              <w:rPr>
                <w:i/>
                <w:u w:val="single"/>
              </w:rPr>
              <w:t>Paqr8</w:t>
            </w:r>
          </w:p>
        </w:tc>
        <w:tc>
          <w:tcPr>
            <w:tcW w:w="2700" w:type="dxa"/>
          </w:tcPr>
          <w:p w14:paraId="25E86794" w14:textId="77777777" w:rsidR="005C3238" w:rsidRPr="00CB1A2F" w:rsidRDefault="002C37EE" w:rsidP="002C37EE">
            <w:pPr>
              <w:jc w:val="center"/>
            </w:pPr>
            <w:r w:rsidRPr="00CB1A2F">
              <w:t>0.119 ± 0.004</w:t>
            </w:r>
          </w:p>
        </w:tc>
        <w:tc>
          <w:tcPr>
            <w:tcW w:w="2430" w:type="dxa"/>
          </w:tcPr>
          <w:p w14:paraId="5FDA5AC7" w14:textId="77777777" w:rsidR="005C3238" w:rsidRPr="00CB1A2F" w:rsidRDefault="002C37EE" w:rsidP="002C37EE">
            <w:pPr>
              <w:jc w:val="center"/>
            </w:pPr>
            <w:r w:rsidRPr="00CB1A2F">
              <w:t>0.0025 ± 0.0012</w:t>
            </w:r>
          </w:p>
        </w:tc>
        <w:tc>
          <w:tcPr>
            <w:tcW w:w="2538" w:type="dxa"/>
          </w:tcPr>
          <w:p w14:paraId="56D95F1B" w14:textId="77777777" w:rsidR="005C3238" w:rsidRPr="00CB1A2F" w:rsidRDefault="00556D95" w:rsidP="002C37EE">
            <w:pPr>
              <w:jc w:val="center"/>
            </w:pPr>
            <w:r w:rsidRPr="00CB1A2F">
              <w:t>0.0028 ± 0.0002</w:t>
            </w:r>
          </w:p>
        </w:tc>
      </w:tr>
    </w:tbl>
    <w:p w14:paraId="63265C4F" w14:textId="77777777" w:rsidR="000C29EA" w:rsidRDefault="000C29EA">
      <w:pPr>
        <w:rPr>
          <w:u w:val="single"/>
        </w:rPr>
      </w:pPr>
    </w:p>
    <w:p w14:paraId="384FCF37" w14:textId="77777777" w:rsidR="005C54D8" w:rsidRDefault="005C54D8">
      <w:pPr>
        <w:rPr>
          <w:u w:val="single"/>
        </w:rPr>
      </w:pPr>
    </w:p>
    <w:p w14:paraId="1AC07393" w14:textId="3E52842B" w:rsidR="000C29EA" w:rsidRPr="00D870B8" w:rsidRDefault="000C29EA">
      <w:pPr>
        <w:rPr>
          <w:rFonts w:ascii="Times New Roman" w:hAnsi="Times New Roman" w:cs="Times New Roman"/>
          <w:sz w:val="24"/>
          <w:szCs w:val="24"/>
          <w:u w:val="single"/>
        </w:rPr>
      </w:pPr>
      <w:r w:rsidRPr="00D870B8">
        <w:rPr>
          <w:rFonts w:ascii="Times New Roman" w:hAnsi="Times New Roman" w:cs="Times New Roman"/>
          <w:sz w:val="24"/>
          <w:szCs w:val="24"/>
          <w:u w:val="single"/>
        </w:rPr>
        <w:t>Representative Western blots from in vivo study</w:t>
      </w:r>
    </w:p>
    <w:p w14:paraId="5339F37E" w14:textId="77777777" w:rsidR="0009320F" w:rsidRDefault="000C29EA">
      <w:pPr>
        <w:rPr>
          <w:u w:val="single"/>
        </w:rPr>
      </w:pPr>
      <w:r w:rsidRPr="000C29EA">
        <w:rPr>
          <w:noProof/>
          <w:u w:val="single"/>
        </w:rPr>
        <w:drawing>
          <wp:inline distT="0" distB="0" distL="0" distR="0" wp14:anchorId="4F5B5531" wp14:editId="7DE025BE">
            <wp:extent cx="4420415" cy="3953470"/>
            <wp:effectExtent l="0" t="0" r="0" b="9525"/>
            <wp:docPr id="109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420415" cy="3953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2C8D1D3" w14:textId="3DAFE80B" w:rsidR="000C29EA" w:rsidRDefault="000C29EA" w:rsidP="00191042">
      <w:bookmarkStart w:id="0" w:name="_GoBack"/>
      <w:bookmarkEnd w:id="0"/>
    </w:p>
    <w:sectPr w:rsidR="000C29EA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22DB5A5" w14:textId="77777777" w:rsidR="00C71E2B" w:rsidRDefault="00C71E2B" w:rsidP="00781199">
      <w:pPr>
        <w:spacing w:after="0" w:line="240" w:lineRule="auto"/>
      </w:pPr>
      <w:r>
        <w:separator/>
      </w:r>
    </w:p>
  </w:endnote>
  <w:endnote w:type="continuationSeparator" w:id="0">
    <w:p w14:paraId="298F20B2" w14:textId="77777777" w:rsidR="00C71E2B" w:rsidRDefault="00C71E2B" w:rsidP="0078119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750AC9D" w14:textId="77777777" w:rsidR="00E42D1B" w:rsidRDefault="00E42D1B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B06B4B2" w14:textId="06B13A5B" w:rsidR="00781199" w:rsidRPr="00E42D1B" w:rsidRDefault="00781199" w:rsidP="00E42D1B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A48DC5F" w14:textId="77777777" w:rsidR="00E42D1B" w:rsidRDefault="00E42D1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81A8BFC" w14:textId="77777777" w:rsidR="00C71E2B" w:rsidRDefault="00C71E2B" w:rsidP="00781199">
      <w:pPr>
        <w:spacing w:after="0" w:line="240" w:lineRule="auto"/>
      </w:pPr>
      <w:r>
        <w:separator/>
      </w:r>
    </w:p>
  </w:footnote>
  <w:footnote w:type="continuationSeparator" w:id="0">
    <w:p w14:paraId="336682A8" w14:textId="77777777" w:rsidR="00C71E2B" w:rsidRDefault="00C71E2B" w:rsidP="0078119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ED07626" w14:textId="77777777" w:rsidR="00E42D1B" w:rsidRDefault="00E42D1B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856A230" w14:textId="77777777" w:rsidR="00E42D1B" w:rsidRDefault="00E42D1B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2E0A21D" w14:textId="77777777" w:rsidR="00E42D1B" w:rsidRDefault="00E42D1B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E1C4B"/>
    <w:rsid w:val="0009320F"/>
    <w:rsid w:val="000C29EA"/>
    <w:rsid w:val="000E1C4B"/>
    <w:rsid w:val="000E4315"/>
    <w:rsid w:val="000F61DD"/>
    <w:rsid w:val="0019098D"/>
    <w:rsid w:val="00191042"/>
    <w:rsid w:val="001E05CF"/>
    <w:rsid w:val="0023394C"/>
    <w:rsid w:val="002C37EE"/>
    <w:rsid w:val="002D59D2"/>
    <w:rsid w:val="00352803"/>
    <w:rsid w:val="003D3CD8"/>
    <w:rsid w:val="00444029"/>
    <w:rsid w:val="00456C62"/>
    <w:rsid w:val="004858EB"/>
    <w:rsid w:val="004B699A"/>
    <w:rsid w:val="00556D95"/>
    <w:rsid w:val="00566D3D"/>
    <w:rsid w:val="005766B2"/>
    <w:rsid w:val="005845D2"/>
    <w:rsid w:val="005C3238"/>
    <w:rsid w:val="005C54D8"/>
    <w:rsid w:val="005F0ACC"/>
    <w:rsid w:val="005F6EF8"/>
    <w:rsid w:val="006003A2"/>
    <w:rsid w:val="00781199"/>
    <w:rsid w:val="007B73D5"/>
    <w:rsid w:val="007B7EFF"/>
    <w:rsid w:val="007D25B3"/>
    <w:rsid w:val="008A31B7"/>
    <w:rsid w:val="0093681C"/>
    <w:rsid w:val="00953DE8"/>
    <w:rsid w:val="00956029"/>
    <w:rsid w:val="00971D36"/>
    <w:rsid w:val="009B3675"/>
    <w:rsid w:val="00A830F6"/>
    <w:rsid w:val="00B033C3"/>
    <w:rsid w:val="00B11024"/>
    <w:rsid w:val="00B728CB"/>
    <w:rsid w:val="00B86287"/>
    <w:rsid w:val="00BB0A10"/>
    <w:rsid w:val="00BD4E46"/>
    <w:rsid w:val="00C65A63"/>
    <w:rsid w:val="00C71E2B"/>
    <w:rsid w:val="00C73B75"/>
    <w:rsid w:val="00C929F2"/>
    <w:rsid w:val="00CB142F"/>
    <w:rsid w:val="00CB1A2F"/>
    <w:rsid w:val="00D42775"/>
    <w:rsid w:val="00D46612"/>
    <w:rsid w:val="00D73E32"/>
    <w:rsid w:val="00D870B8"/>
    <w:rsid w:val="00DD1461"/>
    <w:rsid w:val="00DE2EDB"/>
    <w:rsid w:val="00E42D1B"/>
    <w:rsid w:val="00E76D45"/>
    <w:rsid w:val="00ED65EC"/>
    <w:rsid w:val="00F044E5"/>
    <w:rsid w:val="00F556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B591B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2" w:semiHidden="0" w:unhideWhenUsed="0"/>
    <w:lsdException w:name="Table Grid" w:semiHidden="0" w:uiPriority="5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link w:val="ParagraphChar"/>
    <w:rsid w:val="003D3CD8"/>
    <w:pPr>
      <w:spacing w:after="24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ParagraphChar">
    <w:name w:val="Paragraph Char"/>
    <w:link w:val="Paragraph"/>
    <w:rsid w:val="003D3CD8"/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845D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845D2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78119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81199"/>
  </w:style>
  <w:style w:type="paragraph" w:styleId="Footer">
    <w:name w:val="footer"/>
    <w:basedOn w:val="Normal"/>
    <w:link w:val="FooterChar"/>
    <w:uiPriority w:val="99"/>
    <w:unhideWhenUsed/>
    <w:rsid w:val="0078119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81199"/>
  </w:style>
  <w:style w:type="table" w:styleId="TableGrid">
    <w:name w:val="Table Grid"/>
    <w:basedOn w:val="TableNormal"/>
    <w:uiPriority w:val="59"/>
    <w:rsid w:val="005C323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D870B8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870B8"/>
    <w:rPr>
      <w:rFonts w:ascii="Calibri" w:hAnsi="Calibri"/>
      <w:noProof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2" w:semiHidden="0" w:unhideWhenUsed="0"/>
    <w:lsdException w:name="Table Grid" w:semiHidden="0" w:uiPriority="5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link w:val="ParagraphChar"/>
    <w:rsid w:val="003D3CD8"/>
    <w:pPr>
      <w:spacing w:after="24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ParagraphChar">
    <w:name w:val="Paragraph Char"/>
    <w:link w:val="Paragraph"/>
    <w:rsid w:val="003D3CD8"/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845D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845D2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78119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81199"/>
  </w:style>
  <w:style w:type="paragraph" w:styleId="Footer">
    <w:name w:val="footer"/>
    <w:basedOn w:val="Normal"/>
    <w:link w:val="FooterChar"/>
    <w:uiPriority w:val="99"/>
    <w:unhideWhenUsed/>
    <w:rsid w:val="0078119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81199"/>
  </w:style>
  <w:style w:type="table" w:styleId="TableGrid">
    <w:name w:val="Table Grid"/>
    <w:basedOn w:val="TableNormal"/>
    <w:uiPriority w:val="59"/>
    <w:rsid w:val="005C323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D870B8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870B8"/>
    <w:rPr>
      <w:rFonts w:ascii="Calibri" w:hAnsi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69138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header" Target="head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7</Words>
  <Characters>38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fizer Inc</Company>
  <LinksUpToDate>false</LinksUpToDate>
  <CharactersWithSpaces>4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ael Anthony Tones</dc:creator>
  <cp:lastModifiedBy>Christine DiDonato</cp:lastModifiedBy>
  <cp:revision>4</cp:revision>
  <cp:lastPrinted>2017-03-06T19:32:00Z</cp:lastPrinted>
  <dcterms:created xsi:type="dcterms:W3CDTF">2017-09-01T19:34:00Z</dcterms:created>
  <dcterms:modified xsi:type="dcterms:W3CDTF">2017-09-01T19:35:00Z</dcterms:modified>
</cp:coreProperties>
</file>